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1D289" w14:textId="41CBFAFC" w:rsidR="000243CC" w:rsidRPr="000243CC" w:rsidRDefault="00FA1BA9" w:rsidP="000243CC">
      <w:r>
        <w:rPr>
          <w:b/>
          <w:bCs/>
        </w:rPr>
        <w:t xml:space="preserve">Extended Data </w:t>
      </w:r>
      <w:r w:rsidR="000243CC" w:rsidRPr="00887850">
        <w:rPr>
          <w:b/>
          <w:bCs/>
        </w:rPr>
        <w:t xml:space="preserve">Table </w:t>
      </w:r>
      <w:r w:rsidR="00604ADE">
        <w:rPr>
          <w:b/>
          <w:bCs/>
        </w:rPr>
        <w:t>1-1</w:t>
      </w:r>
      <w:r w:rsidR="000243CC" w:rsidRPr="00887850">
        <w:rPr>
          <w:b/>
          <w:bCs/>
        </w:rPr>
        <w:t>: Mice Recorded in this Study</w:t>
      </w:r>
      <w:r w:rsidR="000243CC">
        <w:t xml:space="preserve">. All tetrode recordings were performed </w:t>
      </w:r>
      <w:proofErr w:type="gramStart"/>
      <w:r w:rsidR="000243CC">
        <w:t>in</w:t>
      </w:r>
      <w:proofErr w:type="gramEnd"/>
      <w:r w:rsidR="000243CC">
        <w:t xml:space="preserve"> awake, head-restrained mic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134"/>
        <w:gridCol w:w="1559"/>
        <w:gridCol w:w="1276"/>
        <w:gridCol w:w="1276"/>
      </w:tblGrid>
      <w:tr w:rsidR="00F039AD" w:rsidRPr="00CF796C" w14:paraId="026C397F" w14:textId="77777777" w:rsidTr="00F039AD">
        <w:trPr>
          <w:trHeight w:val="567"/>
          <w:jc w:val="center"/>
        </w:trPr>
        <w:tc>
          <w:tcPr>
            <w:tcW w:w="1413" w:type="dxa"/>
            <w:vAlign w:val="center"/>
            <w:hideMark/>
          </w:tcPr>
          <w:p w14:paraId="5289A8B3" w14:textId="77777777" w:rsidR="00CF796C" w:rsidRPr="002811F6" w:rsidRDefault="00CF796C" w:rsidP="00385822">
            <w:pPr>
              <w:spacing w:after="0" w:line="240" w:lineRule="auto"/>
              <w:jc w:val="center"/>
            </w:pPr>
            <w:r w:rsidRPr="002811F6">
              <w:t>Brain region</w:t>
            </w:r>
          </w:p>
        </w:tc>
        <w:tc>
          <w:tcPr>
            <w:tcW w:w="1134" w:type="dxa"/>
            <w:vAlign w:val="center"/>
            <w:hideMark/>
          </w:tcPr>
          <w:p w14:paraId="0619B120" w14:textId="77777777" w:rsidR="00CF796C" w:rsidRPr="002811F6" w:rsidRDefault="00CF796C" w:rsidP="00385822">
            <w:pPr>
              <w:spacing w:after="0" w:line="240" w:lineRule="auto"/>
              <w:jc w:val="center"/>
            </w:pPr>
            <w:r w:rsidRPr="002811F6">
              <w:t>Mouse name</w:t>
            </w:r>
          </w:p>
        </w:tc>
        <w:tc>
          <w:tcPr>
            <w:tcW w:w="1559" w:type="dxa"/>
            <w:vAlign w:val="center"/>
            <w:hideMark/>
          </w:tcPr>
          <w:p w14:paraId="22ACC0CA" w14:textId="77777777" w:rsidR="00CF796C" w:rsidRPr="002811F6" w:rsidRDefault="00CF796C" w:rsidP="00385822">
            <w:pPr>
              <w:spacing w:after="0" w:line="240" w:lineRule="auto"/>
              <w:jc w:val="center"/>
            </w:pPr>
            <w:r w:rsidRPr="002811F6">
              <w:t>Age at the first recording</w:t>
            </w:r>
          </w:p>
        </w:tc>
        <w:tc>
          <w:tcPr>
            <w:tcW w:w="1276" w:type="dxa"/>
            <w:vAlign w:val="center"/>
            <w:hideMark/>
          </w:tcPr>
          <w:p w14:paraId="586CC6A5" w14:textId="77777777" w:rsidR="00CF796C" w:rsidRPr="002811F6" w:rsidRDefault="00CF796C" w:rsidP="00385822">
            <w:pPr>
              <w:spacing w:after="0" w:line="240" w:lineRule="auto"/>
              <w:jc w:val="center"/>
            </w:pPr>
            <w:r w:rsidRPr="002811F6">
              <w:t>Number of sessions</w:t>
            </w:r>
          </w:p>
        </w:tc>
        <w:tc>
          <w:tcPr>
            <w:tcW w:w="1276" w:type="dxa"/>
            <w:vAlign w:val="center"/>
            <w:hideMark/>
          </w:tcPr>
          <w:p w14:paraId="600D89CC" w14:textId="77777777" w:rsidR="00CF796C" w:rsidRPr="002811F6" w:rsidRDefault="00CF796C" w:rsidP="00385822">
            <w:pPr>
              <w:spacing w:after="0" w:line="240" w:lineRule="auto"/>
              <w:jc w:val="center"/>
            </w:pPr>
            <w:r w:rsidRPr="002811F6">
              <w:t>Number of neurons</w:t>
            </w:r>
          </w:p>
        </w:tc>
      </w:tr>
      <w:tr w:rsidR="00F039AD" w:rsidRPr="00CF796C" w14:paraId="1AAC77FE" w14:textId="77777777" w:rsidTr="00F039AD">
        <w:trPr>
          <w:trHeight w:val="567"/>
          <w:jc w:val="center"/>
        </w:trPr>
        <w:tc>
          <w:tcPr>
            <w:tcW w:w="1413" w:type="dxa"/>
            <w:vMerge w:val="restart"/>
            <w:noWrap/>
            <w:vAlign w:val="center"/>
            <w:hideMark/>
          </w:tcPr>
          <w:p w14:paraId="0CE65D36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ON</w:t>
            </w:r>
          </w:p>
        </w:tc>
        <w:tc>
          <w:tcPr>
            <w:tcW w:w="1134" w:type="dxa"/>
            <w:noWrap/>
            <w:vAlign w:val="center"/>
            <w:hideMark/>
          </w:tcPr>
          <w:p w14:paraId="7C928A34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ON1</w:t>
            </w:r>
          </w:p>
        </w:tc>
        <w:tc>
          <w:tcPr>
            <w:tcW w:w="1559" w:type="dxa"/>
            <w:noWrap/>
            <w:vAlign w:val="center"/>
            <w:hideMark/>
          </w:tcPr>
          <w:p w14:paraId="1CCCD675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3 m.o.</w:t>
            </w:r>
          </w:p>
        </w:tc>
        <w:tc>
          <w:tcPr>
            <w:tcW w:w="1276" w:type="dxa"/>
            <w:noWrap/>
            <w:vAlign w:val="center"/>
            <w:hideMark/>
          </w:tcPr>
          <w:p w14:paraId="794C0E82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75D5806B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93</w:t>
            </w:r>
          </w:p>
        </w:tc>
      </w:tr>
      <w:tr w:rsidR="00F039AD" w:rsidRPr="00CF796C" w14:paraId="7AD5FACA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65840D22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5F8C49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ON2</w:t>
            </w:r>
          </w:p>
        </w:tc>
        <w:tc>
          <w:tcPr>
            <w:tcW w:w="1559" w:type="dxa"/>
            <w:noWrap/>
            <w:vAlign w:val="center"/>
            <w:hideMark/>
          </w:tcPr>
          <w:p w14:paraId="039ABCA3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3 m.o.</w:t>
            </w:r>
          </w:p>
        </w:tc>
        <w:tc>
          <w:tcPr>
            <w:tcW w:w="1276" w:type="dxa"/>
            <w:noWrap/>
            <w:vAlign w:val="center"/>
            <w:hideMark/>
          </w:tcPr>
          <w:p w14:paraId="62435C4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4D38104B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73</w:t>
            </w:r>
          </w:p>
        </w:tc>
      </w:tr>
      <w:tr w:rsidR="00F039AD" w:rsidRPr="00CF796C" w14:paraId="09250997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7E0306A6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55230477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ON3</w:t>
            </w:r>
          </w:p>
        </w:tc>
        <w:tc>
          <w:tcPr>
            <w:tcW w:w="1559" w:type="dxa"/>
            <w:noWrap/>
            <w:vAlign w:val="center"/>
            <w:hideMark/>
          </w:tcPr>
          <w:p w14:paraId="3B6F344E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3 m.o.</w:t>
            </w:r>
          </w:p>
        </w:tc>
        <w:tc>
          <w:tcPr>
            <w:tcW w:w="1276" w:type="dxa"/>
            <w:noWrap/>
            <w:vAlign w:val="center"/>
            <w:hideMark/>
          </w:tcPr>
          <w:p w14:paraId="34365D7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24AC82DC" w14:textId="7AD6AB99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1</w:t>
            </w:r>
            <w:r w:rsidR="00CA63F8">
              <w:t>9</w:t>
            </w:r>
          </w:p>
        </w:tc>
      </w:tr>
      <w:tr w:rsidR="00F039AD" w:rsidRPr="00CF796C" w14:paraId="273E2393" w14:textId="77777777" w:rsidTr="00F039AD">
        <w:trPr>
          <w:trHeight w:val="567"/>
          <w:jc w:val="center"/>
        </w:trPr>
        <w:tc>
          <w:tcPr>
            <w:tcW w:w="1413" w:type="dxa"/>
            <w:vMerge w:val="restart"/>
            <w:noWrap/>
            <w:vAlign w:val="center"/>
            <w:hideMark/>
          </w:tcPr>
          <w:p w14:paraId="6CEDAD42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PC</w:t>
            </w:r>
          </w:p>
        </w:tc>
        <w:tc>
          <w:tcPr>
            <w:tcW w:w="1134" w:type="dxa"/>
            <w:noWrap/>
            <w:vAlign w:val="center"/>
            <w:hideMark/>
          </w:tcPr>
          <w:p w14:paraId="751CC126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PC1</w:t>
            </w:r>
          </w:p>
        </w:tc>
        <w:tc>
          <w:tcPr>
            <w:tcW w:w="1559" w:type="dxa"/>
            <w:noWrap/>
            <w:vAlign w:val="center"/>
            <w:hideMark/>
          </w:tcPr>
          <w:p w14:paraId="6B2AB887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3 m.o.</w:t>
            </w:r>
          </w:p>
        </w:tc>
        <w:tc>
          <w:tcPr>
            <w:tcW w:w="1276" w:type="dxa"/>
            <w:noWrap/>
            <w:vAlign w:val="center"/>
            <w:hideMark/>
          </w:tcPr>
          <w:p w14:paraId="60F5F845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57425831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375</w:t>
            </w:r>
          </w:p>
        </w:tc>
      </w:tr>
      <w:tr w:rsidR="00F039AD" w:rsidRPr="00CF796C" w14:paraId="51A3F6CA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15E774BA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6B75D17E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PC2</w:t>
            </w:r>
          </w:p>
        </w:tc>
        <w:tc>
          <w:tcPr>
            <w:tcW w:w="1559" w:type="dxa"/>
            <w:noWrap/>
            <w:vAlign w:val="center"/>
            <w:hideMark/>
          </w:tcPr>
          <w:p w14:paraId="21F2CB62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4 m.o.</w:t>
            </w:r>
          </w:p>
        </w:tc>
        <w:tc>
          <w:tcPr>
            <w:tcW w:w="1276" w:type="dxa"/>
            <w:noWrap/>
            <w:vAlign w:val="center"/>
            <w:hideMark/>
          </w:tcPr>
          <w:p w14:paraId="7A7124C5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619CA64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272</w:t>
            </w:r>
          </w:p>
        </w:tc>
      </w:tr>
      <w:tr w:rsidR="00F039AD" w:rsidRPr="00CF796C" w14:paraId="0C1FE409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1A3F8D09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3124A1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PC3</w:t>
            </w:r>
          </w:p>
        </w:tc>
        <w:tc>
          <w:tcPr>
            <w:tcW w:w="1559" w:type="dxa"/>
            <w:noWrap/>
            <w:vAlign w:val="center"/>
            <w:hideMark/>
          </w:tcPr>
          <w:p w14:paraId="3FB13A8F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3 m.o.</w:t>
            </w:r>
          </w:p>
        </w:tc>
        <w:tc>
          <w:tcPr>
            <w:tcW w:w="1276" w:type="dxa"/>
            <w:noWrap/>
            <w:vAlign w:val="center"/>
            <w:hideMark/>
          </w:tcPr>
          <w:p w14:paraId="0D205080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2BBCFC1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41</w:t>
            </w:r>
          </w:p>
        </w:tc>
      </w:tr>
      <w:tr w:rsidR="00F039AD" w:rsidRPr="00CF796C" w14:paraId="5B605D88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3E7BF367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343590DC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APC4</w:t>
            </w:r>
          </w:p>
        </w:tc>
        <w:tc>
          <w:tcPr>
            <w:tcW w:w="1559" w:type="dxa"/>
            <w:noWrap/>
            <w:vAlign w:val="center"/>
            <w:hideMark/>
          </w:tcPr>
          <w:p w14:paraId="0603049E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3 m.o.</w:t>
            </w:r>
          </w:p>
        </w:tc>
        <w:tc>
          <w:tcPr>
            <w:tcW w:w="1276" w:type="dxa"/>
            <w:noWrap/>
            <w:vAlign w:val="center"/>
            <w:hideMark/>
          </w:tcPr>
          <w:p w14:paraId="3CD4D9D2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4CB51E83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43</w:t>
            </w:r>
          </w:p>
        </w:tc>
      </w:tr>
      <w:tr w:rsidR="00F039AD" w:rsidRPr="00CF796C" w14:paraId="2D54E3F5" w14:textId="77777777" w:rsidTr="00F039AD">
        <w:trPr>
          <w:trHeight w:val="567"/>
          <w:jc w:val="center"/>
        </w:trPr>
        <w:tc>
          <w:tcPr>
            <w:tcW w:w="1413" w:type="dxa"/>
            <w:vMerge w:val="restart"/>
            <w:noWrap/>
            <w:vAlign w:val="center"/>
            <w:hideMark/>
          </w:tcPr>
          <w:p w14:paraId="1AF1115C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OB</w:t>
            </w:r>
          </w:p>
        </w:tc>
        <w:tc>
          <w:tcPr>
            <w:tcW w:w="1134" w:type="dxa"/>
            <w:noWrap/>
            <w:vAlign w:val="center"/>
            <w:hideMark/>
          </w:tcPr>
          <w:p w14:paraId="2D33BFEE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OB1</w:t>
            </w:r>
          </w:p>
        </w:tc>
        <w:tc>
          <w:tcPr>
            <w:tcW w:w="1559" w:type="dxa"/>
            <w:noWrap/>
            <w:vAlign w:val="center"/>
            <w:hideMark/>
          </w:tcPr>
          <w:p w14:paraId="3556C835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7 m.o.</w:t>
            </w:r>
          </w:p>
        </w:tc>
        <w:tc>
          <w:tcPr>
            <w:tcW w:w="1276" w:type="dxa"/>
            <w:noWrap/>
            <w:vAlign w:val="center"/>
            <w:hideMark/>
          </w:tcPr>
          <w:p w14:paraId="5D4B5C50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2158B5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7</w:t>
            </w:r>
          </w:p>
        </w:tc>
      </w:tr>
      <w:tr w:rsidR="00F039AD" w:rsidRPr="00CF796C" w14:paraId="1D3137A2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2CB9FD6E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63C2D1D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OB2</w:t>
            </w:r>
          </w:p>
        </w:tc>
        <w:tc>
          <w:tcPr>
            <w:tcW w:w="1559" w:type="dxa"/>
            <w:noWrap/>
            <w:vAlign w:val="center"/>
            <w:hideMark/>
          </w:tcPr>
          <w:p w14:paraId="7D9BAEA9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7 m.o.</w:t>
            </w:r>
          </w:p>
        </w:tc>
        <w:tc>
          <w:tcPr>
            <w:tcW w:w="1276" w:type="dxa"/>
            <w:noWrap/>
            <w:vAlign w:val="center"/>
            <w:hideMark/>
          </w:tcPr>
          <w:p w14:paraId="588896C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B0D6D92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9</w:t>
            </w:r>
          </w:p>
        </w:tc>
      </w:tr>
      <w:tr w:rsidR="00F039AD" w:rsidRPr="00CF796C" w14:paraId="38210EFD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0430012C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40A994C1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OB3</w:t>
            </w:r>
          </w:p>
        </w:tc>
        <w:tc>
          <w:tcPr>
            <w:tcW w:w="1559" w:type="dxa"/>
            <w:noWrap/>
            <w:vAlign w:val="center"/>
            <w:hideMark/>
          </w:tcPr>
          <w:p w14:paraId="44BC8A8D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8 m.o.</w:t>
            </w:r>
          </w:p>
        </w:tc>
        <w:tc>
          <w:tcPr>
            <w:tcW w:w="1276" w:type="dxa"/>
            <w:noWrap/>
            <w:vAlign w:val="center"/>
            <w:hideMark/>
          </w:tcPr>
          <w:p w14:paraId="101C2648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2F55094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1</w:t>
            </w:r>
          </w:p>
        </w:tc>
      </w:tr>
      <w:tr w:rsidR="00F039AD" w:rsidRPr="00CF796C" w14:paraId="75B75E82" w14:textId="77777777" w:rsidTr="00F039AD">
        <w:trPr>
          <w:trHeight w:val="567"/>
          <w:jc w:val="center"/>
        </w:trPr>
        <w:tc>
          <w:tcPr>
            <w:tcW w:w="1413" w:type="dxa"/>
            <w:vMerge/>
            <w:vAlign w:val="center"/>
            <w:hideMark/>
          </w:tcPr>
          <w:p w14:paraId="6748D5DA" w14:textId="77777777" w:rsidR="00CF796C" w:rsidRPr="00CF796C" w:rsidRDefault="00CF796C" w:rsidP="00385822">
            <w:pPr>
              <w:spacing w:after="0" w:line="240" w:lineRule="auto"/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040F325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OB4</w:t>
            </w:r>
          </w:p>
        </w:tc>
        <w:tc>
          <w:tcPr>
            <w:tcW w:w="1559" w:type="dxa"/>
            <w:noWrap/>
            <w:vAlign w:val="center"/>
            <w:hideMark/>
          </w:tcPr>
          <w:p w14:paraId="06BCC250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8 m.o.</w:t>
            </w:r>
          </w:p>
        </w:tc>
        <w:tc>
          <w:tcPr>
            <w:tcW w:w="1276" w:type="dxa"/>
            <w:noWrap/>
            <w:vAlign w:val="center"/>
            <w:hideMark/>
          </w:tcPr>
          <w:p w14:paraId="127731E2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1C17523" w14:textId="77777777" w:rsidR="00CF796C" w:rsidRPr="00CF796C" w:rsidRDefault="00CF796C" w:rsidP="00385822">
            <w:pPr>
              <w:spacing w:after="0" w:line="240" w:lineRule="auto"/>
              <w:jc w:val="center"/>
            </w:pPr>
            <w:r w:rsidRPr="00CF796C">
              <w:t>15</w:t>
            </w:r>
          </w:p>
        </w:tc>
      </w:tr>
    </w:tbl>
    <w:p w14:paraId="313F614E" w14:textId="7F468E1E" w:rsidR="00BC39B4" w:rsidRDefault="00BC39B4">
      <w:pPr>
        <w:spacing w:after="160" w:line="259" w:lineRule="auto"/>
      </w:pPr>
    </w:p>
    <w:sectPr w:rsidR="00BC39B4" w:rsidSect="00293581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8C381" w14:textId="77777777" w:rsidR="00154EA8" w:rsidRDefault="00154EA8" w:rsidP="00811F82">
      <w:pPr>
        <w:spacing w:after="0" w:line="240" w:lineRule="auto"/>
      </w:pPr>
      <w:r>
        <w:separator/>
      </w:r>
    </w:p>
    <w:p w14:paraId="4E90F42B" w14:textId="77777777" w:rsidR="00154EA8" w:rsidRDefault="00154EA8"/>
  </w:endnote>
  <w:endnote w:type="continuationSeparator" w:id="0">
    <w:p w14:paraId="0FD720CA" w14:textId="77777777" w:rsidR="00154EA8" w:rsidRDefault="00154EA8" w:rsidP="00811F82">
      <w:pPr>
        <w:spacing w:after="0" w:line="240" w:lineRule="auto"/>
      </w:pPr>
      <w:r>
        <w:continuationSeparator/>
      </w:r>
    </w:p>
    <w:p w14:paraId="4B11A8AB" w14:textId="77777777" w:rsidR="00154EA8" w:rsidRDefault="00154E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83153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90FB0" w14:textId="48C90438" w:rsidR="00911EB6" w:rsidRDefault="00911EB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8AC905" w14:textId="77777777" w:rsidR="00911EB6" w:rsidRDefault="00911EB6">
    <w:pPr>
      <w:pStyle w:val="Footer"/>
    </w:pPr>
  </w:p>
  <w:p w14:paraId="43FEA4F3" w14:textId="77777777" w:rsidR="00C10FB4" w:rsidRDefault="00C10FB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3C92F3" w14:textId="77777777" w:rsidR="00154EA8" w:rsidRDefault="00154EA8" w:rsidP="00811F82">
      <w:pPr>
        <w:spacing w:after="0" w:line="240" w:lineRule="auto"/>
      </w:pPr>
      <w:r>
        <w:separator/>
      </w:r>
    </w:p>
    <w:p w14:paraId="4BDE43ED" w14:textId="77777777" w:rsidR="00154EA8" w:rsidRDefault="00154EA8"/>
  </w:footnote>
  <w:footnote w:type="continuationSeparator" w:id="0">
    <w:p w14:paraId="5005C74C" w14:textId="77777777" w:rsidR="00154EA8" w:rsidRDefault="00154EA8" w:rsidP="00811F82">
      <w:pPr>
        <w:spacing w:after="0" w:line="240" w:lineRule="auto"/>
      </w:pPr>
      <w:r>
        <w:continuationSeparator/>
      </w:r>
    </w:p>
    <w:p w14:paraId="08BB969D" w14:textId="77777777" w:rsidR="00154EA8" w:rsidRDefault="00154EA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AC"/>
    <w:rsid w:val="00001AC4"/>
    <w:rsid w:val="00002704"/>
    <w:rsid w:val="00006BED"/>
    <w:rsid w:val="00011096"/>
    <w:rsid w:val="00012A15"/>
    <w:rsid w:val="00014C2C"/>
    <w:rsid w:val="00015C85"/>
    <w:rsid w:val="00017FF5"/>
    <w:rsid w:val="000206F9"/>
    <w:rsid w:val="000208A8"/>
    <w:rsid w:val="000243CC"/>
    <w:rsid w:val="00025593"/>
    <w:rsid w:val="00026FD3"/>
    <w:rsid w:val="0003596C"/>
    <w:rsid w:val="00043407"/>
    <w:rsid w:val="00046C13"/>
    <w:rsid w:val="000508E8"/>
    <w:rsid w:val="000518A2"/>
    <w:rsid w:val="00051F4B"/>
    <w:rsid w:val="0005214C"/>
    <w:rsid w:val="0007712F"/>
    <w:rsid w:val="00077F46"/>
    <w:rsid w:val="00083C01"/>
    <w:rsid w:val="00087DE9"/>
    <w:rsid w:val="00090C59"/>
    <w:rsid w:val="00096B27"/>
    <w:rsid w:val="000A08A4"/>
    <w:rsid w:val="000A20E8"/>
    <w:rsid w:val="000A2240"/>
    <w:rsid w:val="000B4DE4"/>
    <w:rsid w:val="000C1115"/>
    <w:rsid w:val="000C1176"/>
    <w:rsid w:val="000C3518"/>
    <w:rsid w:val="000C57AE"/>
    <w:rsid w:val="000D4AC2"/>
    <w:rsid w:val="000D66B0"/>
    <w:rsid w:val="000D6E08"/>
    <w:rsid w:val="000E1FFF"/>
    <w:rsid w:val="000E361D"/>
    <w:rsid w:val="000E50BA"/>
    <w:rsid w:val="000E62F0"/>
    <w:rsid w:val="000E6D39"/>
    <w:rsid w:val="0010549D"/>
    <w:rsid w:val="0010693B"/>
    <w:rsid w:val="001071FD"/>
    <w:rsid w:val="0011586E"/>
    <w:rsid w:val="001205B1"/>
    <w:rsid w:val="00123D89"/>
    <w:rsid w:val="00125F3B"/>
    <w:rsid w:val="00133013"/>
    <w:rsid w:val="0013368C"/>
    <w:rsid w:val="00134507"/>
    <w:rsid w:val="0013759A"/>
    <w:rsid w:val="0014234D"/>
    <w:rsid w:val="00143EC8"/>
    <w:rsid w:val="00153F38"/>
    <w:rsid w:val="00154EA8"/>
    <w:rsid w:val="00155B41"/>
    <w:rsid w:val="00156B37"/>
    <w:rsid w:val="00172E84"/>
    <w:rsid w:val="00174369"/>
    <w:rsid w:val="00186354"/>
    <w:rsid w:val="0019522D"/>
    <w:rsid w:val="001A3B18"/>
    <w:rsid w:val="001A5631"/>
    <w:rsid w:val="001A7773"/>
    <w:rsid w:val="001C4E6B"/>
    <w:rsid w:val="001C51AE"/>
    <w:rsid w:val="001C576C"/>
    <w:rsid w:val="001C6048"/>
    <w:rsid w:val="001C6B88"/>
    <w:rsid w:val="001C7082"/>
    <w:rsid w:val="001D20A5"/>
    <w:rsid w:val="001D20DD"/>
    <w:rsid w:val="001D3A8E"/>
    <w:rsid w:val="001E1C8A"/>
    <w:rsid w:val="001E1DEE"/>
    <w:rsid w:val="001F21EA"/>
    <w:rsid w:val="001F4630"/>
    <w:rsid w:val="00200CB8"/>
    <w:rsid w:val="002014CA"/>
    <w:rsid w:val="002018DD"/>
    <w:rsid w:val="00202140"/>
    <w:rsid w:val="00211061"/>
    <w:rsid w:val="002150DF"/>
    <w:rsid w:val="00220083"/>
    <w:rsid w:val="002308CF"/>
    <w:rsid w:val="00236733"/>
    <w:rsid w:val="00241EF2"/>
    <w:rsid w:val="00244EC8"/>
    <w:rsid w:val="00245079"/>
    <w:rsid w:val="002528B9"/>
    <w:rsid w:val="0025392B"/>
    <w:rsid w:val="00257EDB"/>
    <w:rsid w:val="00262841"/>
    <w:rsid w:val="00267B7A"/>
    <w:rsid w:val="0027399E"/>
    <w:rsid w:val="002811F6"/>
    <w:rsid w:val="00285635"/>
    <w:rsid w:val="00293581"/>
    <w:rsid w:val="002945AD"/>
    <w:rsid w:val="002A0BD6"/>
    <w:rsid w:val="002A4A4E"/>
    <w:rsid w:val="002B4A14"/>
    <w:rsid w:val="002B6F98"/>
    <w:rsid w:val="002C0938"/>
    <w:rsid w:val="002C0E45"/>
    <w:rsid w:val="002C113F"/>
    <w:rsid w:val="002C18D8"/>
    <w:rsid w:val="002C66E3"/>
    <w:rsid w:val="002D731D"/>
    <w:rsid w:val="002E307A"/>
    <w:rsid w:val="002F748D"/>
    <w:rsid w:val="002F75C6"/>
    <w:rsid w:val="003035A0"/>
    <w:rsid w:val="00317D00"/>
    <w:rsid w:val="003204BC"/>
    <w:rsid w:val="00326F27"/>
    <w:rsid w:val="003278E7"/>
    <w:rsid w:val="00330050"/>
    <w:rsid w:val="00332296"/>
    <w:rsid w:val="003428FA"/>
    <w:rsid w:val="00343D62"/>
    <w:rsid w:val="0035097E"/>
    <w:rsid w:val="00351F53"/>
    <w:rsid w:val="00352D98"/>
    <w:rsid w:val="0035726C"/>
    <w:rsid w:val="003720B0"/>
    <w:rsid w:val="00372A69"/>
    <w:rsid w:val="0037396E"/>
    <w:rsid w:val="00374B07"/>
    <w:rsid w:val="0038298F"/>
    <w:rsid w:val="00385822"/>
    <w:rsid w:val="003943E8"/>
    <w:rsid w:val="003A22C4"/>
    <w:rsid w:val="003A7C15"/>
    <w:rsid w:val="003B1A14"/>
    <w:rsid w:val="003B5454"/>
    <w:rsid w:val="003B5A85"/>
    <w:rsid w:val="003B5E39"/>
    <w:rsid w:val="003B7530"/>
    <w:rsid w:val="003C63AD"/>
    <w:rsid w:val="003C7F00"/>
    <w:rsid w:val="003D047E"/>
    <w:rsid w:val="003D5770"/>
    <w:rsid w:val="003D66B7"/>
    <w:rsid w:val="003D762C"/>
    <w:rsid w:val="003E010C"/>
    <w:rsid w:val="003E613C"/>
    <w:rsid w:val="003F2B04"/>
    <w:rsid w:val="00401957"/>
    <w:rsid w:val="00403CFD"/>
    <w:rsid w:val="00405A1A"/>
    <w:rsid w:val="004126D8"/>
    <w:rsid w:val="00412C73"/>
    <w:rsid w:val="00413D11"/>
    <w:rsid w:val="00420DE2"/>
    <w:rsid w:val="00426D29"/>
    <w:rsid w:val="00434D41"/>
    <w:rsid w:val="00437D16"/>
    <w:rsid w:val="00442C87"/>
    <w:rsid w:val="00450858"/>
    <w:rsid w:val="00453F3C"/>
    <w:rsid w:val="00454BD8"/>
    <w:rsid w:val="00466A67"/>
    <w:rsid w:val="00467B6F"/>
    <w:rsid w:val="00475F65"/>
    <w:rsid w:val="00481024"/>
    <w:rsid w:val="0048752D"/>
    <w:rsid w:val="00491835"/>
    <w:rsid w:val="00491E8E"/>
    <w:rsid w:val="00493BB3"/>
    <w:rsid w:val="004A2D34"/>
    <w:rsid w:val="004A2F21"/>
    <w:rsid w:val="004A3D61"/>
    <w:rsid w:val="004B0234"/>
    <w:rsid w:val="004C2719"/>
    <w:rsid w:val="004C6080"/>
    <w:rsid w:val="004C6BD8"/>
    <w:rsid w:val="004D3C8D"/>
    <w:rsid w:val="004D51EA"/>
    <w:rsid w:val="004D6E01"/>
    <w:rsid w:val="004D7AD0"/>
    <w:rsid w:val="004E2519"/>
    <w:rsid w:val="004F1DA3"/>
    <w:rsid w:val="004F22A3"/>
    <w:rsid w:val="00501BA5"/>
    <w:rsid w:val="0050246D"/>
    <w:rsid w:val="005040D6"/>
    <w:rsid w:val="00505A59"/>
    <w:rsid w:val="005072D4"/>
    <w:rsid w:val="00516540"/>
    <w:rsid w:val="005173D5"/>
    <w:rsid w:val="00524383"/>
    <w:rsid w:val="00527652"/>
    <w:rsid w:val="00530750"/>
    <w:rsid w:val="005327CD"/>
    <w:rsid w:val="00534C58"/>
    <w:rsid w:val="00537223"/>
    <w:rsid w:val="00537A4B"/>
    <w:rsid w:val="005417AB"/>
    <w:rsid w:val="00550AA4"/>
    <w:rsid w:val="0057429D"/>
    <w:rsid w:val="0057532F"/>
    <w:rsid w:val="00576EA0"/>
    <w:rsid w:val="0058295F"/>
    <w:rsid w:val="0059385F"/>
    <w:rsid w:val="00595D0B"/>
    <w:rsid w:val="005965E0"/>
    <w:rsid w:val="005B2FFA"/>
    <w:rsid w:val="005B726B"/>
    <w:rsid w:val="005B782D"/>
    <w:rsid w:val="005C3C7D"/>
    <w:rsid w:val="005C56D2"/>
    <w:rsid w:val="005D0B4C"/>
    <w:rsid w:val="005E5FE8"/>
    <w:rsid w:val="005F343C"/>
    <w:rsid w:val="006020D5"/>
    <w:rsid w:val="00604ADE"/>
    <w:rsid w:val="006141B4"/>
    <w:rsid w:val="00620ADC"/>
    <w:rsid w:val="0062172D"/>
    <w:rsid w:val="00630C08"/>
    <w:rsid w:val="00635E97"/>
    <w:rsid w:val="0064490E"/>
    <w:rsid w:val="00644FB3"/>
    <w:rsid w:val="00645BDB"/>
    <w:rsid w:val="00654C85"/>
    <w:rsid w:val="006670C2"/>
    <w:rsid w:val="00667D66"/>
    <w:rsid w:val="0068739C"/>
    <w:rsid w:val="006A2164"/>
    <w:rsid w:val="006A3213"/>
    <w:rsid w:val="006A74F3"/>
    <w:rsid w:val="006C018D"/>
    <w:rsid w:val="006C2C27"/>
    <w:rsid w:val="006C3153"/>
    <w:rsid w:val="006C6025"/>
    <w:rsid w:val="006C66AC"/>
    <w:rsid w:val="006C66F4"/>
    <w:rsid w:val="006C7E03"/>
    <w:rsid w:val="006D1E4A"/>
    <w:rsid w:val="006D47B7"/>
    <w:rsid w:val="006E563C"/>
    <w:rsid w:val="006F0521"/>
    <w:rsid w:val="006F3655"/>
    <w:rsid w:val="00700F13"/>
    <w:rsid w:val="00706DF9"/>
    <w:rsid w:val="007222BD"/>
    <w:rsid w:val="00726C96"/>
    <w:rsid w:val="007301B7"/>
    <w:rsid w:val="00731A7F"/>
    <w:rsid w:val="00732E43"/>
    <w:rsid w:val="0074084F"/>
    <w:rsid w:val="007408F1"/>
    <w:rsid w:val="007543F3"/>
    <w:rsid w:val="007574C0"/>
    <w:rsid w:val="007661F5"/>
    <w:rsid w:val="007716C7"/>
    <w:rsid w:val="00771AEA"/>
    <w:rsid w:val="007739A4"/>
    <w:rsid w:val="007824B3"/>
    <w:rsid w:val="0078563F"/>
    <w:rsid w:val="00797789"/>
    <w:rsid w:val="007A03C9"/>
    <w:rsid w:val="007A2738"/>
    <w:rsid w:val="007A44C2"/>
    <w:rsid w:val="007B4FDC"/>
    <w:rsid w:val="007C2F91"/>
    <w:rsid w:val="007C534F"/>
    <w:rsid w:val="007D1A7C"/>
    <w:rsid w:val="007D5D3B"/>
    <w:rsid w:val="007E117D"/>
    <w:rsid w:val="007E24E8"/>
    <w:rsid w:val="007E323C"/>
    <w:rsid w:val="007E4F01"/>
    <w:rsid w:val="007E5AFE"/>
    <w:rsid w:val="007F3242"/>
    <w:rsid w:val="007F5491"/>
    <w:rsid w:val="00801F31"/>
    <w:rsid w:val="008032BF"/>
    <w:rsid w:val="00804C5D"/>
    <w:rsid w:val="0080679C"/>
    <w:rsid w:val="00811F82"/>
    <w:rsid w:val="0081292E"/>
    <w:rsid w:val="008171E1"/>
    <w:rsid w:val="00820A66"/>
    <w:rsid w:val="00823578"/>
    <w:rsid w:val="00830FF2"/>
    <w:rsid w:val="008310AA"/>
    <w:rsid w:val="00833293"/>
    <w:rsid w:val="008356B6"/>
    <w:rsid w:val="00837090"/>
    <w:rsid w:val="00841C12"/>
    <w:rsid w:val="00857410"/>
    <w:rsid w:val="00873CFA"/>
    <w:rsid w:val="00883110"/>
    <w:rsid w:val="008874EF"/>
    <w:rsid w:val="00887711"/>
    <w:rsid w:val="00887850"/>
    <w:rsid w:val="0089010F"/>
    <w:rsid w:val="008928B8"/>
    <w:rsid w:val="00892B0B"/>
    <w:rsid w:val="0089463B"/>
    <w:rsid w:val="00895012"/>
    <w:rsid w:val="00896B28"/>
    <w:rsid w:val="008A0017"/>
    <w:rsid w:val="008A65FD"/>
    <w:rsid w:val="008A74C8"/>
    <w:rsid w:val="008B081F"/>
    <w:rsid w:val="008B6ACD"/>
    <w:rsid w:val="008B7CDF"/>
    <w:rsid w:val="008C6DDB"/>
    <w:rsid w:val="008D178C"/>
    <w:rsid w:val="008D7130"/>
    <w:rsid w:val="008E15DE"/>
    <w:rsid w:val="008E1803"/>
    <w:rsid w:val="008E35A6"/>
    <w:rsid w:val="008E574C"/>
    <w:rsid w:val="008F2332"/>
    <w:rsid w:val="008F2955"/>
    <w:rsid w:val="008F5B8E"/>
    <w:rsid w:val="00902BE8"/>
    <w:rsid w:val="00907A3F"/>
    <w:rsid w:val="0091198E"/>
    <w:rsid w:val="00911EB6"/>
    <w:rsid w:val="00914CB1"/>
    <w:rsid w:val="00917D92"/>
    <w:rsid w:val="0093034A"/>
    <w:rsid w:val="009322E7"/>
    <w:rsid w:val="009406B5"/>
    <w:rsid w:val="00944A25"/>
    <w:rsid w:val="00944F38"/>
    <w:rsid w:val="009466CF"/>
    <w:rsid w:val="009531A1"/>
    <w:rsid w:val="00956ACA"/>
    <w:rsid w:val="00956CEE"/>
    <w:rsid w:val="0097227B"/>
    <w:rsid w:val="00991B22"/>
    <w:rsid w:val="00992881"/>
    <w:rsid w:val="00993AA6"/>
    <w:rsid w:val="00996171"/>
    <w:rsid w:val="00996C1C"/>
    <w:rsid w:val="009A262C"/>
    <w:rsid w:val="009A435D"/>
    <w:rsid w:val="009A7DFA"/>
    <w:rsid w:val="009B1C3C"/>
    <w:rsid w:val="009B55CE"/>
    <w:rsid w:val="009C157D"/>
    <w:rsid w:val="009C775F"/>
    <w:rsid w:val="009D15DA"/>
    <w:rsid w:val="009D4E4C"/>
    <w:rsid w:val="009D515A"/>
    <w:rsid w:val="009E0167"/>
    <w:rsid w:val="009E458E"/>
    <w:rsid w:val="009E46D2"/>
    <w:rsid w:val="009E49E8"/>
    <w:rsid w:val="009E62DA"/>
    <w:rsid w:val="009E7A8A"/>
    <w:rsid w:val="009F03E8"/>
    <w:rsid w:val="009F24C8"/>
    <w:rsid w:val="009F6D2A"/>
    <w:rsid w:val="00A033A4"/>
    <w:rsid w:val="00A100F8"/>
    <w:rsid w:val="00A11497"/>
    <w:rsid w:val="00A14649"/>
    <w:rsid w:val="00A31411"/>
    <w:rsid w:val="00A3207A"/>
    <w:rsid w:val="00A34215"/>
    <w:rsid w:val="00A34AB2"/>
    <w:rsid w:val="00A364AD"/>
    <w:rsid w:val="00A41CA5"/>
    <w:rsid w:val="00A832A4"/>
    <w:rsid w:val="00A9182E"/>
    <w:rsid w:val="00A9517F"/>
    <w:rsid w:val="00A96571"/>
    <w:rsid w:val="00AA5297"/>
    <w:rsid w:val="00AA5482"/>
    <w:rsid w:val="00AA77A3"/>
    <w:rsid w:val="00AB148B"/>
    <w:rsid w:val="00AB3559"/>
    <w:rsid w:val="00AC1733"/>
    <w:rsid w:val="00AC1F12"/>
    <w:rsid w:val="00AD416E"/>
    <w:rsid w:val="00AD44E3"/>
    <w:rsid w:val="00AE07D9"/>
    <w:rsid w:val="00AE31F9"/>
    <w:rsid w:val="00AE7C54"/>
    <w:rsid w:val="00AF35B9"/>
    <w:rsid w:val="00AF4E1C"/>
    <w:rsid w:val="00B017DF"/>
    <w:rsid w:val="00B15D2C"/>
    <w:rsid w:val="00B30568"/>
    <w:rsid w:val="00B32556"/>
    <w:rsid w:val="00B3718E"/>
    <w:rsid w:val="00B41CDB"/>
    <w:rsid w:val="00B42D76"/>
    <w:rsid w:val="00B44B69"/>
    <w:rsid w:val="00B47317"/>
    <w:rsid w:val="00B52D27"/>
    <w:rsid w:val="00B602CB"/>
    <w:rsid w:val="00B623E0"/>
    <w:rsid w:val="00B672AC"/>
    <w:rsid w:val="00B828A5"/>
    <w:rsid w:val="00B94CA6"/>
    <w:rsid w:val="00B9763D"/>
    <w:rsid w:val="00BB0999"/>
    <w:rsid w:val="00BC08D1"/>
    <w:rsid w:val="00BC39B4"/>
    <w:rsid w:val="00BE0857"/>
    <w:rsid w:val="00BE49EF"/>
    <w:rsid w:val="00BF1759"/>
    <w:rsid w:val="00BF3F09"/>
    <w:rsid w:val="00BF5D99"/>
    <w:rsid w:val="00C0093D"/>
    <w:rsid w:val="00C06C9E"/>
    <w:rsid w:val="00C10B0D"/>
    <w:rsid w:val="00C10FB4"/>
    <w:rsid w:val="00C13116"/>
    <w:rsid w:val="00C13233"/>
    <w:rsid w:val="00C140A3"/>
    <w:rsid w:val="00C1635A"/>
    <w:rsid w:val="00C16FBC"/>
    <w:rsid w:val="00C21602"/>
    <w:rsid w:val="00C24646"/>
    <w:rsid w:val="00C34868"/>
    <w:rsid w:val="00C47531"/>
    <w:rsid w:val="00C524A0"/>
    <w:rsid w:val="00C5481E"/>
    <w:rsid w:val="00C55E58"/>
    <w:rsid w:val="00C615D2"/>
    <w:rsid w:val="00C67148"/>
    <w:rsid w:val="00C71D70"/>
    <w:rsid w:val="00C730DD"/>
    <w:rsid w:val="00C75C99"/>
    <w:rsid w:val="00C9020F"/>
    <w:rsid w:val="00C960B9"/>
    <w:rsid w:val="00CA63F8"/>
    <w:rsid w:val="00CB317E"/>
    <w:rsid w:val="00CB482E"/>
    <w:rsid w:val="00CC0E1B"/>
    <w:rsid w:val="00CC2353"/>
    <w:rsid w:val="00CD590A"/>
    <w:rsid w:val="00CE321E"/>
    <w:rsid w:val="00CE6B9C"/>
    <w:rsid w:val="00CE6F53"/>
    <w:rsid w:val="00CF1BBE"/>
    <w:rsid w:val="00CF4376"/>
    <w:rsid w:val="00CF796C"/>
    <w:rsid w:val="00D1592F"/>
    <w:rsid w:val="00D16FF2"/>
    <w:rsid w:val="00D264A7"/>
    <w:rsid w:val="00D32DB6"/>
    <w:rsid w:val="00D42C26"/>
    <w:rsid w:val="00D576BD"/>
    <w:rsid w:val="00D63499"/>
    <w:rsid w:val="00D64240"/>
    <w:rsid w:val="00D71F0F"/>
    <w:rsid w:val="00D82A99"/>
    <w:rsid w:val="00D87DE2"/>
    <w:rsid w:val="00D954D0"/>
    <w:rsid w:val="00DB01FB"/>
    <w:rsid w:val="00DC17BB"/>
    <w:rsid w:val="00DD27E3"/>
    <w:rsid w:val="00DD5572"/>
    <w:rsid w:val="00DD5A6E"/>
    <w:rsid w:val="00DD7565"/>
    <w:rsid w:val="00DE3226"/>
    <w:rsid w:val="00DE44EC"/>
    <w:rsid w:val="00DF6F2E"/>
    <w:rsid w:val="00E0131E"/>
    <w:rsid w:val="00E033CA"/>
    <w:rsid w:val="00E04FD2"/>
    <w:rsid w:val="00E053F3"/>
    <w:rsid w:val="00E141F8"/>
    <w:rsid w:val="00E2371A"/>
    <w:rsid w:val="00E34D8A"/>
    <w:rsid w:val="00E36C15"/>
    <w:rsid w:val="00E50148"/>
    <w:rsid w:val="00E63108"/>
    <w:rsid w:val="00E752D8"/>
    <w:rsid w:val="00E75FE4"/>
    <w:rsid w:val="00E7677C"/>
    <w:rsid w:val="00E949D3"/>
    <w:rsid w:val="00E97113"/>
    <w:rsid w:val="00EA0672"/>
    <w:rsid w:val="00EA211A"/>
    <w:rsid w:val="00EA5B51"/>
    <w:rsid w:val="00EA7B43"/>
    <w:rsid w:val="00EB0990"/>
    <w:rsid w:val="00EB1F0F"/>
    <w:rsid w:val="00EB4269"/>
    <w:rsid w:val="00EB7C9D"/>
    <w:rsid w:val="00EC1F16"/>
    <w:rsid w:val="00EC4218"/>
    <w:rsid w:val="00EC7050"/>
    <w:rsid w:val="00ED5791"/>
    <w:rsid w:val="00EE2C97"/>
    <w:rsid w:val="00EE67CD"/>
    <w:rsid w:val="00EE7AB5"/>
    <w:rsid w:val="00EF0AEC"/>
    <w:rsid w:val="00EF1DF6"/>
    <w:rsid w:val="00F02AB8"/>
    <w:rsid w:val="00F039AD"/>
    <w:rsid w:val="00F03C11"/>
    <w:rsid w:val="00F06924"/>
    <w:rsid w:val="00F132F6"/>
    <w:rsid w:val="00F13C58"/>
    <w:rsid w:val="00F14F13"/>
    <w:rsid w:val="00F175D1"/>
    <w:rsid w:val="00F211FF"/>
    <w:rsid w:val="00F2259D"/>
    <w:rsid w:val="00F23756"/>
    <w:rsid w:val="00F24674"/>
    <w:rsid w:val="00F2625C"/>
    <w:rsid w:val="00F32C9D"/>
    <w:rsid w:val="00F40487"/>
    <w:rsid w:val="00F4797A"/>
    <w:rsid w:val="00F50E2C"/>
    <w:rsid w:val="00F518D4"/>
    <w:rsid w:val="00F54387"/>
    <w:rsid w:val="00F61F2A"/>
    <w:rsid w:val="00F65859"/>
    <w:rsid w:val="00F71F53"/>
    <w:rsid w:val="00F735AD"/>
    <w:rsid w:val="00F73BD7"/>
    <w:rsid w:val="00F77C6A"/>
    <w:rsid w:val="00F806DD"/>
    <w:rsid w:val="00F833EE"/>
    <w:rsid w:val="00F85026"/>
    <w:rsid w:val="00F91D93"/>
    <w:rsid w:val="00FA18FD"/>
    <w:rsid w:val="00FA1BA9"/>
    <w:rsid w:val="00FA5B2C"/>
    <w:rsid w:val="00FA72AF"/>
    <w:rsid w:val="00FC29D0"/>
    <w:rsid w:val="00FC308B"/>
    <w:rsid w:val="00FC71EC"/>
    <w:rsid w:val="00FD46C8"/>
    <w:rsid w:val="00FD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7F0798"/>
  <w15:chartTrackingRefBased/>
  <w15:docId w15:val="{D2C4AE89-33FC-4678-9E3B-E63C1E217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82"/>
    <w:pPr>
      <w:spacing w:after="24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1F82"/>
    <w:pPr>
      <w:spacing w:after="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F82"/>
    <w:pPr>
      <w:keepNext/>
      <w:keepLines/>
      <w:spacing w:after="80"/>
      <w:outlineLvl w:val="1"/>
    </w:pPr>
    <w:rPr>
      <w:rFonts w:eastAsia="Times New Roman" w:cstheme="minorHAnsi"/>
      <w:b/>
      <w:bCs/>
      <w:i/>
      <w:i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F82"/>
    <w:pPr>
      <w:keepNext/>
      <w:keepLines/>
      <w:spacing w:after="80"/>
      <w:outlineLvl w:val="2"/>
    </w:pPr>
    <w:rPr>
      <w:rFonts w:eastAsiaTheme="majorEastAsia" w:cstheme="minorHAns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6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6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6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6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6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6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F82"/>
    <w:rPr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11F82"/>
    <w:rPr>
      <w:rFonts w:eastAsia="Times New Roman" w:cstheme="minorHAnsi"/>
      <w:b/>
      <w:bCs/>
      <w:i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11F82"/>
    <w:rPr>
      <w:rFonts w:eastAsiaTheme="majorEastAsia" w:cstheme="minorHAns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6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6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6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6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6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6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6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6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6AC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C66AC"/>
  </w:style>
  <w:style w:type="paragraph" w:styleId="NoSpacing">
    <w:name w:val="No Spacing"/>
    <w:uiPriority w:val="1"/>
    <w:qFormat/>
    <w:rsid w:val="00811F82"/>
    <w:pPr>
      <w:spacing w:after="0" w:line="240" w:lineRule="auto"/>
      <w:jc w:val="both"/>
    </w:pPr>
    <w:rPr>
      <w:rFonts w:eastAsia="Times New Roman" w:cs="Times New Roman"/>
      <w:sz w:val="16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1F82"/>
    <w:pPr>
      <w:widowControl w:val="0"/>
      <w:pBdr>
        <w:top w:val="nil"/>
        <w:left w:val="nil"/>
        <w:bottom w:val="nil"/>
        <w:right w:val="nil"/>
        <w:between w:val="nil"/>
      </w:pBdr>
      <w:spacing w:before="120" w:after="120" w:line="240" w:lineRule="auto"/>
      <w:jc w:val="both"/>
      <w:textboxTightWrap w:val="allLines"/>
    </w:pPr>
    <w:rPr>
      <w:rFonts w:ascii="Arial" w:eastAsia="Arial" w:hAnsi="Arial" w:cs="Arial"/>
      <w:color w:val="000000"/>
      <w:sz w:val="20"/>
      <w:szCs w:val="20"/>
      <w:lang w:val="e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1F82"/>
    <w:rPr>
      <w:rFonts w:ascii="Arial" w:eastAsia="Arial" w:hAnsi="Arial" w:cs="Arial"/>
      <w:color w:val="000000"/>
      <w:sz w:val="20"/>
      <w:szCs w:val="20"/>
      <w:lang w:val="e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11F8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150DF"/>
    <w:pPr>
      <w:widowControl w:val="0"/>
      <w:spacing w:after="200" w:line="240" w:lineRule="auto"/>
      <w:jc w:val="both"/>
      <w:textboxTightWrap w:val="allLines"/>
    </w:pPr>
    <w:rPr>
      <w:rFonts w:eastAsia="Times New Roman" w:cs="Times New Roman"/>
      <w:i/>
      <w:iCs/>
      <w:color w:val="44546A" w:themeColor="text2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1E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EB6"/>
  </w:style>
  <w:style w:type="paragraph" w:styleId="Footer">
    <w:name w:val="footer"/>
    <w:basedOn w:val="Normal"/>
    <w:link w:val="FooterChar"/>
    <w:uiPriority w:val="99"/>
    <w:unhideWhenUsed/>
    <w:rsid w:val="00911E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EB6"/>
  </w:style>
  <w:style w:type="paragraph" w:styleId="Revision">
    <w:name w:val="Revision"/>
    <w:hidden/>
    <w:uiPriority w:val="99"/>
    <w:semiHidden/>
    <w:rsid w:val="00505A59"/>
    <w:pPr>
      <w:spacing w:after="0" w:line="240" w:lineRule="auto"/>
    </w:pPr>
  </w:style>
  <w:style w:type="table" w:styleId="TableGrid">
    <w:name w:val="Table Grid"/>
    <w:basedOn w:val="TableNormal"/>
    <w:uiPriority w:val="39"/>
    <w:rsid w:val="00CF7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7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7F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F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8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AA203-0D04-46F2-B541-0CBA5C849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5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Grimaud</dc:creator>
  <cp:keywords/>
  <dc:description/>
  <cp:lastModifiedBy>Julien Grimaud</cp:lastModifiedBy>
  <cp:revision>496</cp:revision>
  <dcterms:created xsi:type="dcterms:W3CDTF">2024-03-21T17:11:00Z</dcterms:created>
  <dcterms:modified xsi:type="dcterms:W3CDTF">2024-08-2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17facc-7c33-3c3e-8f0c-e6bfa56827c6</vt:lpwstr>
  </property>
  <property fmtid="{D5CDD505-2E9C-101B-9397-08002B2CF9AE}" pid="4" name="Mendeley Citation Style_1">
    <vt:lpwstr>http://www.zotero.org/styles/eneuro</vt:lpwstr>
  </property>
  <property fmtid="{D5CDD505-2E9C-101B-9397-08002B2CF9AE}" pid="5" name="Mendeley Recent Style Id 0_1">
    <vt:lpwstr>https://csl.mendeley.com/styles/501571211/ieee</vt:lpwstr>
  </property>
  <property fmtid="{D5CDD505-2E9C-101B-9397-08002B2CF9AE}" pid="6" name="Mendeley Recent Style Name 0_1">
    <vt:lpwstr> JEI - Julien Grimaud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linical-immunology</vt:lpwstr>
  </property>
  <property fmtid="{D5CDD505-2E9C-101B-9397-08002B2CF9AE}" pid="14" name="Mendeley Recent Style Name 4_1">
    <vt:lpwstr>Clinical Immunology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s://csl.mendeley.com/styles/501571211/NatureWithDOI</vt:lpwstr>
  </property>
  <property fmtid="{D5CDD505-2E9C-101B-9397-08002B2CF9AE}" pid="18" name="Mendeley Recent Style Name 6_1">
    <vt:lpwstr>Nature - Julien Grimaud</vt:lpwstr>
  </property>
  <property fmtid="{D5CDD505-2E9C-101B-9397-08002B2CF9AE}" pid="19" name="Mendeley Recent Style Id 7_1">
    <vt:lpwstr>http://csl.mendeley.com/styles/501571211/nature</vt:lpwstr>
  </property>
  <property fmtid="{D5CDD505-2E9C-101B-9397-08002B2CF9AE}" pid="20" name="Mendeley Recent Style Name 7_1">
    <vt:lpwstr>Nature - Julien Grimaud</vt:lpwstr>
  </property>
  <property fmtid="{D5CDD505-2E9C-101B-9397-08002B2CF9AE}" pid="21" name="Mendeley Recent Style Id 8_1">
    <vt:lpwstr>http://www.zotero.org/styles/elife</vt:lpwstr>
  </property>
  <property fmtid="{D5CDD505-2E9C-101B-9397-08002B2CF9AE}" pid="22" name="Mendeley Recent Style Name 8_1">
    <vt:lpwstr>eLife</vt:lpwstr>
  </property>
  <property fmtid="{D5CDD505-2E9C-101B-9397-08002B2CF9AE}" pid="23" name="Mendeley Recent Style Id 9_1">
    <vt:lpwstr>http://www.zotero.org/styles/eneuro</vt:lpwstr>
  </property>
  <property fmtid="{D5CDD505-2E9C-101B-9397-08002B2CF9AE}" pid="24" name="Mendeley Recent Style Name 9_1">
    <vt:lpwstr>eNeuro</vt:lpwstr>
  </property>
</Properties>
</file>